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6C560" w14:textId="77777777" w:rsidR="00C253E8" w:rsidRDefault="00C253E8" w:rsidP="00C253E8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Supplementary Table 1. The NOS quality</w:t>
      </w:r>
      <w:r>
        <w:rPr>
          <w:rFonts w:ascii="Arial" w:eastAsia="等线" w:hAnsi="Arial" w:cs="Arial"/>
          <w:szCs w:val="21"/>
        </w:rPr>
        <w:t xml:space="preserve"> scores (evaluating the</w:t>
      </w:r>
      <w:r>
        <w:rPr>
          <w:rFonts w:ascii="Arial" w:hAnsi="Arial" w:cs="Arial"/>
          <w:szCs w:val="21"/>
        </w:rPr>
        <w:t xml:space="preserve"> quality of cohort </w:t>
      </w:r>
      <w:r>
        <w:rPr>
          <w:rFonts w:ascii="Arial" w:eastAsia="等线" w:hAnsi="Arial" w:cs="Arial"/>
          <w:szCs w:val="21"/>
        </w:rPr>
        <w:t>studies)</w:t>
      </w:r>
    </w:p>
    <w:tbl>
      <w:tblPr>
        <w:tblStyle w:val="6-4"/>
        <w:tblW w:w="15138" w:type="dxa"/>
        <w:tblLayout w:type="fixed"/>
        <w:tblLook w:val="04A0" w:firstRow="1" w:lastRow="0" w:firstColumn="1" w:lastColumn="0" w:noHBand="0" w:noVBand="1"/>
      </w:tblPr>
      <w:tblGrid>
        <w:gridCol w:w="1843"/>
        <w:gridCol w:w="1388"/>
        <w:gridCol w:w="851"/>
        <w:gridCol w:w="1701"/>
        <w:gridCol w:w="1134"/>
        <w:gridCol w:w="1417"/>
        <w:gridCol w:w="1276"/>
        <w:gridCol w:w="1134"/>
        <w:gridCol w:w="2126"/>
        <w:gridCol w:w="851"/>
        <w:gridCol w:w="1417"/>
      </w:tblGrid>
      <w:tr w:rsidR="00015024" w:rsidRPr="00BD1D93" w14:paraId="61AB2043" w14:textId="77777777" w:rsidTr="004842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220E8C22" w14:textId="77777777" w:rsidR="00015024" w:rsidRPr="007A485B" w:rsidRDefault="00015024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5074" w:type="dxa"/>
            <w:gridSpan w:val="4"/>
            <w:shd w:val="clear" w:color="auto" w:fill="FFE599" w:themeFill="accent4" w:themeFillTint="66"/>
            <w:noWrap/>
            <w:vAlign w:val="center"/>
            <w:hideMark/>
          </w:tcPr>
          <w:p w14:paraId="337BC069" w14:textId="6A7823B2" w:rsidR="00015024" w:rsidRPr="007A485B" w:rsidRDefault="00015024" w:rsidP="00E044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election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2D914F64" w14:textId="77777777" w:rsidR="00015024" w:rsidRPr="007A485B" w:rsidRDefault="00015024" w:rsidP="00E044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mparability</w:t>
            </w:r>
          </w:p>
        </w:tc>
        <w:tc>
          <w:tcPr>
            <w:tcW w:w="4536" w:type="dxa"/>
            <w:gridSpan w:val="3"/>
            <w:shd w:val="clear" w:color="auto" w:fill="FFE599" w:themeFill="accent4" w:themeFillTint="66"/>
            <w:noWrap/>
            <w:vAlign w:val="center"/>
            <w:hideMark/>
          </w:tcPr>
          <w:p w14:paraId="51A937AE" w14:textId="64C4EAE2" w:rsidR="00015024" w:rsidRPr="007A485B" w:rsidRDefault="00015024" w:rsidP="00E044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63C9DCF5" w14:textId="77777777" w:rsidR="00015024" w:rsidRPr="007A485B" w:rsidRDefault="00015024" w:rsidP="00E044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522E9F89" w14:textId="77777777" w:rsidR="00015024" w:rsidRPr="007A485B" w:rsidRDefault="00015024" w:rsidP="00E0444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 w:rsidR="00015024" w:rsidRPr="00BD1D93" w14:paraId="47561ECF" w14:textId="77777777" w:rsidTr="005C42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  <w:hideMark/>
          </w:tcPr>
          <w:p w14:paraId="7D018DD7" w14:textId="77777777" w:rsidR="00015024" w:rsidRPr="007A485B" w:rsidRDefault="00015024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noWrap/>
            <w:vAlign w:val="center"/>
            <w:hideMark/>
          </w:tcPr>
          <w:p w14:paraId="3FAB79B3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presentativeness of the average adult in community</w:t>
            </w:r>
          </w:p>
        </w:tc>
        <w:tc>
          <w:tcPr>
            <w:tcW w:w="851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noWrap/>
            <w:vAlign w:val="center"/>
            <w:hideMark/>
          </w:tcPr>
          <w:p w14:paraId="3068A6F6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hort size</w:t>
            </w:r>
          </w:p>
        </w:tc>
        <w:tc>
          <w:tcPr>
            <w:tcW w:w="1701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noWrap/>
            <w:vAlign w:val="center"/>
            <w:hideMark/>
          </w:tcPr>
          <w:p w14:paraId="39DA0A87" w14:textId="79BB21B1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formation on weight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ss outcomes</w:t>
            </w:r>
          </w:p>
        </w:tc>
        <w:tc>
          <w:tcPr>
            <w:tcW w:w="1134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noWrap/>
            <w:vAlign w:val="center"/>
            <w:hideMark/>
          </w:tcPr>
          <w:p w14:paraId="7CD2AABD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utcome not present at start</w:t>
            </w:r>
          </w:p>
        </w:tc>
        <w:tc>
          <w:tcPr>
            <w:tcW w:w="1417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vAlign w:val="center"/>
            <w:hideMark/>
          </w:tcPr>
          <w:p w14:paraId="38ED22BA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ctors comparable between the groups</w:t>
            </w:r>
          </w:p>
        </w:tc>
        <w:tc>
          <w:tcPr>
            <w:tcW w:w="1276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noWrap/>
            <w:vAlign w:val="center"/>
            <w:hideMark/>
          </w:tcPr>
          <w:p w14:paraId="7C59FC07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equate clinical assessment</w:t>
            </w:r>
          </w:p>
        </w:tc>
        <w:tc>
          <w:tcPr>
            <w:tcW w:w="1134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vAlign w:val="center"/>
            <w:hideMark/>
          </w:tcPr>
          <w:p w14:paraId="23269D2B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llow up time of 12-months</w:t>
            </w:r>
          </w:p>
        </w:tc>
        <w:tc>
          <w:tcPr>
            <w:tcW w:w="2126" w:type="dxa"/>
            <w:tcBorders>
              <w:top w:val="single" w:sz="4" w:space="0" w:color="FFC000" w:themeColor="accent4"/>
              <w:bottom w:val="single" w:sz="4" w:space="0" w:color="FFC000" w:themeColor="accent4"/>
            </w:tcBorders>
            <w:shd w:val="clear" w:color="auto" w:fill="auto"/>
            <w:noWrap/>
            <w:vAlign w:val="center"/>
            <w:hideMark/>
          </w:tcPr>
          <w:p w14:paraId="1B684195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dequacy of follow-up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09A8A522" w14:textId="598DFCFD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ax=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25D3BF14" w14:textId="77777777" w:rsidR="00015024" w:rsidRPr="007A485B" w:rsidRDefault="00015024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&gt;6; Medium 4 to 6; Low&lt;4</w:t>
            </w:r>
          </w:p>
        </w:tc>
      </w:tr>
      <w:tr w:rsidR="00015024" w:rsidRPr="00BD1D93" w14:paraId="09E33386" w14:textId="77777777" w:rsidTr="0001502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auto"/>
            <w:vAlign w:val="center"/>
            <w:hideMark/>
          </w:tcPr>
          <w:p w14:paraId="4DE8BC0C" w14:textId="77777777" w:rsidR="00015024" w:rsidRPr="007A485B" w:rsidRDefault="00015024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FFC000" w:themeColor="accent4"/>
            </w:tcBorders>
            <w:noWrap/>
            <w:vAlign w:val="center"/>
            <w:hideMark/>
          </w:tcPr>
          <w:p w14:paraId="4464067C" w14:textId="77777777" w:rsidR="00015024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Population based: 1; multi-center: 0.5; </w:t>
            </w:r>
          </w:p>
          <w:p w14:paraId="7482F1D2" w14:textId="05AC7729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ingle-center: 0</w:t>
            </w:r>
          </w:p>
        </w:tc>
        <w:tc>
          <w:tcPr>
            <w:tcW w:w="851" w:type="dxa"/>
            <w:tcBorders>
              <w:top w:val="single" w:sz="4" w:space="0" w:color="FFC000" w:themeColor="accent4"/>
            </w:tcBorders>
            <w:vAlign w:val="center"/>
            <w:hideMark/>
          </w:tcPr>
          <w:p w14:paraId="2246C046" w14:textId="77777777" w:rsidR="00015024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&gt;40 patients: 1; </w:t>
            </w:r>
          </w:p>
          <w:p w14:paraId="5E8400D8" w14:textId="4C598B6D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 to 20: 0.5; &lt;20: 0</w:t>
            </w:r>
          </w:p>
        </w:tc>
        <w:tc>
          <w:tcPr>
            <w:tcW w:w="1701" w:type="dxa"/>
            <w:tcBorders>
              <w:top w:val="single" w:sz="4" w:space="0" w:color="FFC000" w:themeColor="accent4"/>
            </w:tcBorders>
            <w:vAlign w:val="center"/>
            <w:hideMark/>
          </w:tcPr>
          <w:p w14:paraId="09214C8B" w14:textId="6257C2E6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nformation with clarity: 1; information derived from percentage value: 0.5;</w:t>
            </w:r>
            <w:r w:rsidRPr="00BD1D9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unclear: 0</w:t>
            </w:r>
          </w:p>
        </w:tc>
        <w:tc>
          <w:tcPr>
            <w:tcW w:w="1134" w:type="dxa"/>
            <w:tcBorders>
              <w:top w:val="single" w:sz="4" w:space="0" w:color="FFC000" w:themeColor="accent4"/>
            </w:tcBorders>
            <w:noWrap/>
            <w:vAlign w:val="center"/>
            <w:hideMark/>
          </w:tcPr>
          <w:p w14:paraId="5D821D74" w14:textId="77777777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 present: 1; present: 0</w:t>
            </w:r>
          </w:p>
        </w:tc>
        <w:tc>
          <w:tcPr>
            <w:tcW w:w="1417" w:type="dxa"/>
            <w:tcBorders>
              <w:top w:val="single" w:sz="4" w:space="0" w:color="FFC000" w:themeColor="accent4"/>
            </w:tcBorders>
            <w:noWrap/>
            <w:vAlign w:val="center"/>
            <w:hideMark/>
          </w:tcPr>
          <w:p w14:paraId="6D1C9765" w14:textId="2ADE9DC3" w:rsidR="00015024" w:rsidRPr="00BD1D93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: 1;</w:t>
            </w:r>
          </w:p>
          <w:p w14:paraId="63B0C461" w14:textId="3A7672BD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: 0</w:t>
            </w:r>
          </w:p>
        </w:tc>
        <w:tc>
          <w:tcPr>
            <w:tcW w:w="1276" w:type="dxa"/>
            <w:tcBorders>
              <w:top w:val="single" w:sz="4" w:space="0" w:color="FFC000" w:themeColor="accent4"/>
            </w:tcBorders>
            <w:noWrap/>
            <w:vAlign w:val="center"/>
            <w:hideMark/>
          </w:tcPr>
          <w:p w14:paraId="4C06C312" w14:textId="39570174" w:rsidR="00015024" w:rsidRPr="00BD1D93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: 1;</w:t>
            </w:r>
          </w:p>
          <w:p w14:paraId="0F6AA3E5" w14:textId="5CD0A996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: 0</w:t>
            </w:r>
          </w:p>
        </w:tc>
        <w:tc>
          <w:tcPr>
            <w:tcW w:w="1134" w:type="dxa"/>
            <w:tcBorders>
              <w:top w:val="single" w:sz="4" w:space="0" w:color="FFC000" w:themeColor="accent4"/>
            </w:tcBorders>
            <w:noWrap/>
            <w:vAlign w:val="center"/>
            <w:hideMark/>
          </w:tcPr>
          <w:p w14:paraId="091E35D4" w14:textId="77777777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yes: 1; not mentioned: 0</w:t>
            </w:r>
          </w:p>
        </w:tc>
        <w:tc>
          <w:tcPr>
            <w:tcW w:w="2126" w:type="dxa"/>
            <w:tcBorders>
              <w:top w:val="single" w:sz="4" w:space="0" w:color="FFC000" w:themeColor="accent4"/>
            </w:tcBorders>
            <w:noWrap/>
            <w:vAlign w:val="center"/>
            <w:hideMark/>
          </w:tcPr>
          <w:p w14:paraId="4922A4CA" w14:textId="77777777" w:rsidR="00015024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ll patients followed up:1;</w:t>
            </w:r>
          </w:p>
          <w:p w14:paraId="6703AAE1" w14:textId="0F4AF195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&gt;50% followed up:0.5; &lt;50% followed up OR not mentioned: 0</w:t>
            </w:r>
          </w:p>
        </w:tc>
        <w:tc>
          <w:tcPr>
            <w:tcW w:w="851" w:type="dxa"/>
            <w:vMerge/>
            <w:vAlign w:val="center"/>
            <w:hideMark/>
          </w:tcPr>
          <w:p w14:paraId="12BF61AB" w14:textId="77777777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3128E20" w14:textId="77777777" w:rsidR="00015024" w:rsidRPr="007A485B" w:rsidRDefault="00015024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0444D" w:rsidRPr="00BD1D93" w14:paraId="7F138038" w14:textId="77777777" w:rsidTr="0048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2083C572" w14:textId="77777777" w:rsidR="007A485B" w:rsidRPr="00E0444D" w:rsidRDefault="007A485B" w:rsidP="00E0444D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7A485B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Hungness</w:t>
            </w:r>
            <w:proofErr w:type="spellEnd"/>
            <w:r w:rsidRPr="007A485B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,</w:t>
            </w:r>
          </w:p>
          <w:p w14:paraId="6C3C639C" w14:textId="6DD13060" w:rsidR="007A485B" w:rsidRPr="007A485B" w:rsidRDefault="007A485B" w:rsidP="00E0444D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7A485B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>2016</w:t>
            </w:r>
            <w:r w:rsidR="00603719">
              <w:rPr>
                <w:rFonts w:ascii="Arial" w:eastAsia="宋体" w:hAnsi="Arial" w:cs="Arial"/>
                <w:color w:val="000000" w:themeColor="text1"/>
                <w:kern w:val="0"/>
                <w:sz w:val="18"/>
                <w:szCs w:val="18"/>
              </w:rPr>
              <w:t xml:space="preserve"> [26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63C63FE5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478E2782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338E6E9C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7A361BFA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08DC46B3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059104B1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276DAE9A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35D01B8B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0BBD75EC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7E618AB7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1A380A" w:rsidRPr="00BD1D93" w14:paraId="1B31A572" w14:textId="77777777" w:rsidTr="005C4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F6E6546" w14:textId="77777777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hiwaku</w:t>
            </w:r>
            <w:proofErr w:type="spellEnd"/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</w:t>
            </w:r>
          </w:p>
          <w:p w14:paraId="2A2ADA5C" w14:textId="1B7BDE34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27]</w:t>
            </w:r>
          </w:p>
        </w:tc>
        <w:tc>
          <w:tcPr>
            <w:tcW w:w="1388" w:type="dxa"/>
            <w:noWrap/>
            <w:vAlign w:val="center"/>
            <w:hideMark/>
          </w:tcPr>
          <w:p w14:paraId="4907B232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474BF989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48B0E0A6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44A71F04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5A5DA6B5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5D147D1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58BD0380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663C38E3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14:paraId="2F5F522E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7" w:type="dxa"/>
            <w:noWrap/>
            <w:vAlign w:val="center"/>
            <w:hideMark/>
          </w:tcPr>
          <w:p w14:paraId="76E06FE5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0444D" w:rsidRPr="00BD1D93" w14:paraId="352F477B" w14:textId="77777777" w:rsidTr="0048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7E6A4265" w14:textId="77777777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ng,</w:t>
            </w:r>
          </w:p>
          <w:p w14:paraId="5AA4C6A0" w14:textId="3834CEB0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28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7E64DB83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7E46264C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64383F99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5CECB283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7F8934EF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4DC0C3DD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7726C5AE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257AA098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6C6FAEC6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1390CDAE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1A380A" w:rsidRPr="00BD1D93" w14:paraId="35E51A96" w14:textId="77777777" w:rsidTr="005C4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14F9FF2A" w14:textId="77777777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rd,</w:t>
            </w:r>
          </w:p>
          <w:p w14:paraId="71D60728" w14:textId="1D1F64F8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29]</w:t>
            </w:r>
          </w:p>
        </w:tc>
        <w:tc>
          <w:tcPr>
            <w:tcW w:w="1388" w:type="dxa"/>
            <w:noWrap/>
            <w:vAlign w:val="center"/>
            <w:hideMark/>
          </w:tcPr>
          <w:p w14:paraId="3ADD82B1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5EEB8F33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DE17BA3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1E50C31B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1B59A0B4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876CE37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0D1EFFE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70F0BF35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vAlign w:val="center"/>
            <w:hideMark/>
          </w:tcPr>
          <w:p w14:paraId="5EE44F96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noWrap/>
            <w:vAlign w:val="center"/>
            <w:hideMark/>
          </w:tcPr>
          <w:p w14:paraId="77CE06BB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0444D" w:rsidRPr="00BD1D93" w14:paraId="7D7A5885" w14:textId="77777777" w:rsidTr="0048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0DAE56B4" w14:textId="77777777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erner,</w:t>
            </w:r>
          </w:p>
          <w:p w14:paraId="3139C0A3" w14:textId="2176CF6A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0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0FA00662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092196ED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68A7B3D9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04AB7D0D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41E920CF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279C6ACF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36BA5739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25B0FF40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123CF00D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46D1E63C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1A380A" w:rsidRPr="00BD1D93" w14:paraId="57A8BB51" w14:textId="77777777" w:rsidTr="005C4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7C0B9AF6" w14:textId="3C973FE9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BD1D93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</w:t>
            </w: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eng,</w:t>
            </w:r>
          </w:p>
          <w:p w14:paraId="59A2E684" w14:textId="0DF593D6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9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1]</w:t>
            </w:r>
          </w:p>
        </w:tc>
        <w:tc>
          <w:tcPr>
            <w:tcW w:w="1388" w:type="dxa"/>
            <w:noWrap/>
            <w:vAlign w:val="center"/>
            <w:hideMark/>
          </w:tcPr>
          <w:p w14:paraId="59724E10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11299C2C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04590E18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677E547B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747BE180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F86DE24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0404E1A0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4A5062BC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14:paraId="08E89533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7" w:type="dxa"/>
            <w:noWrap/>
            <w:vAlign w:val="center"/>
            <w:hideMark/>
          </w:tcPr>
          <w:p w14:paraId="5DB08344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E0444D" w:rsidRPr="00BD1D93" w14:paraId="277B822F" w14:textId="77777777" w:rsidTr="004842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4F147A62" w14:textId="77777777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e Pascale,</w:t>
            </w:r>
          </w:p>
          <w:p w14:paraId="7F26F6AD" w14:textId="76F96B4C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2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14D24C67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62C9C124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710364FB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2A45E865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56F1443B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00D36799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493A1C18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55549172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285CA7B8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059B0781" w14:textId="77777777" w:rsidR="007A485B" w:rsidRPr="007A485B" w:rsidRDefault="007A485B" w:rsidP="00E0444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1A380A" w:rsidRPr="00BD1D93" w14:paraId="257E51A9" w14:textId="77777777" w:rsidTr="005C42A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6AB6370" w14:textId="77777777" w:rsidR="007A485B" w:rsidRPr="00BD1D93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uan,</w:t>
            </w:r>
          </w:p>
          <w:p w14:paraId="483DFFE5" w14:textId="5A08B4D3" w:rsidR="007A485B" w:rsidRPr="007A485B" w:rsidRDefault="007A485B" w:rsidP="00E044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 w:rsidR="00603719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3]</w:t>
            </w:r>
          </w:p>
        </w:tc>
        <w:tc>
          <w:tcPr>
            <w:tcW w:w="1388" w:type="dxa"/>
            <w:noWrap/>
            <w:vAlign w:val="center"/>
            <w:hideMark/>
          </w:tcPr>
          <w:p w14:paraId="0D8EBE39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vAlign w:val="center"/>
            <w:hideMark/>
          </w:tcPr>
          <w:p w14:paraId="382455DE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14:paraId="64FEF239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239F66FA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noWrap/>
            <w:vAlign w:val="center"/>
            <w:hideMark/>
          </w:tcPr>
          <w:p w14:paraId="353E385F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F056D27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14:paraId="7E39466F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76500549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14:paraId="76E7B030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7" w:type="dxa"/>
            <w:noWrap/>
            <w:vAlign w:val="center"/>
            <w:hideMark/>
          </w:tcPr>
          <w:p w14:paraId="315F0638" w14:textId="77777777" w:rsidR="007A485B" w:rsidRPr="007A485B" w:rsidRDefault="007A485B" w:rsidP="00E0444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603719" w:rsidRPr="00BD1D93" w14:paraId="13466178" w14:textId="77777777" w:rsidTr="00093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</w:tcPr>
          <w:p w14:paraId="07B175FD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arias,</w:t>
            </w:r>
          </w:p>
          <w:p w14:paraId="5D3719EF" w14:textId="3E08128C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4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</w:tcPr>
          <w:p w14:paraId="25EACAAE" w14:textId="56BC6212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</w:tcPr>
          <w:p w14:paraId="3B6E3B6B" w14:textId="140B24E2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</w:tcPr>
          <w:p w14:paraId="0EEA5948" w14:textId="0A92AB80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</w:tcPr>
          <w:p w14:paraId="4F6FD7BA" w14:textId="37CA0639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</w:tcPr>
          <w:p w14:paraId="10B3D9BC" w14:textId="5C5D7F70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</w:tcPr>
          <w:p w14:paraId="5EB4A8A2" w14:textId="09EED783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</w:tcPr>
          <w:p w14:paraId="53B6368D" w14:textId="2ACE7EAE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</w:tcPr>
          <w:p w14:paraId="1057A80D" w14:textId="4EDE94A1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</w:tcPr>
          <w:p w14:paraId="0DD6B29F" w14:textId="4BF8BFE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</w:tcPr>
          <w:p w14:paraId="008F4493" w14:textId="20E6CB79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093EFF" w:rsidRPr="00BD1D93" w14:paraId="314AE06D" w14:textId="77777777" w:rsidTr="00093EF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3B599012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uo,</w:t>
            </w:r>
          </w:p>
          <w:p w14:paraId="7A0F8686" w14:textId="165659E9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5]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0A8C37B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56028D1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750A9950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32A88587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6176270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4A2826B9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1625E5A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35CA5FB0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FC5B73C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F134500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603719" w:rsidRPr="00BD1D93" w14:paraId="25ABE7AA" w14:textId="77777777" w:rsidTr="00093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66A9ECBA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ng,</w:t>
            </w:r>
          </w:p>
          <w:p w14:paraId="20907DC1" w14:textId="2C1E3CD8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6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62352BE1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2CE13D9E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580598EF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69C8EE0D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5C6151C5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1C8AE5BC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179C17BE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5A47A193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090E5E2C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073F6254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093EFF" w:rsidRPr="00BD1D93" w14:paraId="1A52BD80" w14:textId="77777777" w:rsidTr="00093EF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2BC1183E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eng,</w:t>
            </w:r>
          </w:p>
          <w:p w14:paraId="4EE3329C" w14:textId="100805A4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7]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7D1959F1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09C797F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1DEDDC39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49263D70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B0FDD8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0AB1ACAE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D3A4AA1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204DDDE7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6646B178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41133E88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603719" w:rsidRPr="00BD1D93" w14:paraId="4B5A754A" w14:textId="77777777" w:rsidTr="00093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0AD7C439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yberg</w:t>
            </w:r>
            <w:proofErr w:type="spellEnd"/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</w:t>
            </w:r>
          </w:p>
          <w:p w14:paraId="733CA606" w14:textId="190ADD0D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8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78BA1BCD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16C98FC5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4D9D3BA0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240558C5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7C2B49C4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23B9D9FE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2BECAD6E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31C62BBB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1A886573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7DA8AF4F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093EFF" w:rsidRPr="00BD1D93" w14:paraId="5DD96275" w14:textId="77777777" w:rsidTr="00093EF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23810DBB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ang,</w:t>
            </w:r>
          </w:p>
          <w:p w14:paraId="68528101" w14:textId="3E7B3A3B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6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39]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402BFD7F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2A8CDD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50ECE594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B30350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736E6A2F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6DEC92D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27C964F9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4336079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208EEC0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5BBC320F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603719" w:rsidRPr="00BD1D93" w14:paraId="460B7CA4" w14:textId="77777777" w:rsidTr="00093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E599" w:themeFill="accent4" w:themeFillTint="66"/>
            <w:noWrap/>
            <w:vAlign w:val="center"/>
            <w:hideMark/>
          </w:tcPr>
          <w:p w14:paraId="62D34391" w14:textId="77777777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Zhang,</w:t>
            </w:r>
          </w:p>
          <w:p w14:paraId="77A309C1" w14:textId="012C9CD5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7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40]</w:t>
            </w:r>
          </w:p>
        </w:tc>
        <w:tc>
          <w:tcPr>
            <w:tcW w:w="1388" w:type="dxa"/>
            <w:shd w:val="clear" w:color="auto" w:fill="FFE599" w:themeFill="accent4" w:themeFillTint="66"/>
            <w:noWrap/>
            <w:vAlign w:val="center"/>
            <w:hideMark/>
          </w:tcPr>
          <w:p w14:paraId="44BA167E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31FDB079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701" w:type="dxa"/>
            <w:shd w:val="clear" w:color="auto" w:fill="FFE599" w:themeFill="accent4" w:themeFillTint="66"/>
            <w:noWrap/>
            <w:vAlign w:val="center"/>
            <w:hideMark/>
          </w:tcPr>
          <w:p w14:paraId="6C67DD7B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67A8BB7B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4F2D4B01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E599" w:themeFill="accent4" w:themeFillTint="66"/>
            <w:noWrap/>
            <w:vAlign w:val="center"/>
            <w:hideMark/>
          </w:tcPr>
          <w:p w14:paraId="17A33FBB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E599" w:themeFill="accent4" w:themeFillTint="66"/>
            <w:noWrap/>
            <w:vAlign w:val="center"/>
            <w:hideMark/>
          </w:tcPr>
          <w:p w14:paraId="6CD09EA8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E599" w:themeFill="accent4" w:themeFillTint="66"/>
            <w:noWrap/>
            <w:vAlign w:val="center"/>
            <w:hideMark/>
          </w:tcPr>
          <w:p w14:paraId="1A6375F0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E599" w:themeFill="accent4" w:themeFillTint="66"/>
            <w:noWrap/>
            <w:vAlign w:val="center"/>
            <w:hideMark/>
          </w:tcPr>
          <w:p w14:paraId="74B04908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shd w:val="clear" w:color="auto" w:fill="FFE599" w:themeFill="accent4" w:themeFillTint="66"/>
            <w:noWrap/>
            <w:vAlign w:val="center"/>
            <w:hideMark/>
          </w:tcPr>
          <w:p w14:paraId="29EEB7BC" w14:textId="77777777" w:rsidR="00603719" w:rsidRPr="007A485B" w:rsidRDefault="00603719" w:rsidP="0060371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Medium</w:t>
            </w:r>
          </w:p>
        </w:tc>
      </w:tr>
      <w:tr w:rsidR="00093EFF" w:rsidRPr="00BD1D93" w14:paraId="0C80A418" w14:textId="77777777" w:rsidTr="00093EF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  <w:hideMark/>
          </w:tcPr>
          <w:p w14:paraId="29631192" w14:textId="0E396299" w:rsidR="00603719" w:rsidRPr="00BD1D93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Ichkhanian</w:t>
            </w:r>
            <w:proofErr w:type="spellEnd"/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,</w:t>
            </w:r>
          </w:p>
          <w:p w14:paraId="41B97525" w14:textId="3EC45D3A" w:rsidR="00603719" w:rsidRPr="007A485B" w:rsidRDefault="00603719" w:rsidP="0060371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20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44]</w:t>
            </w:r>
          </w:p>
        </w:tc>
        <w:tc>
          <w:tcPr>
            <w:tcW w:w="1388" w:type="dxa"/>
            <w:shd w:val="clear" w:color="auto" w:fill="FFFFFF" w:themeFill="background1"/>
            <w:noWrap/>
            <w:vAlign w:val="center"/>
            <w:hideMark/>
          </w:tcPr>
          <w:p w14:paraId="02CFF6EB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7F404D1D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60DB572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59AA9F06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01A383B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noWrap/>
            <w:vAlign w:val="center"/>
            <w:hideMark/>
          </w:tcPr>
          <w:p w14:paraId="7900075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1125D5D2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noWrap/>
            <w:vAlign w:val="center"/>
            <w:hideMark/>
          </w:tcPr>
          <w:p w14:paraId="7388900F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590B872F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  <w:hideMark/>
          </w:tcPr>
          <w:p w14:paraId="2A4DFA1B" w14:textId="77777777" w:rsidR="00603719" w:rsidRPr="007A485B" w:rsidRDefault="00603719" w:rsidP="0060371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A485B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</w:tbl>
    <w:p w14:paraId="58118AF1" w14:textId="77777777" w:rsidR="00C15282" w:rsidRDefault="00C15282">
      <w:pPr>
        <w:rPr>
          <w:rFonts w:ascii="Arial" w:hAnsi="Arial" w:cs="Arial"/>
          <w:sz w:val="18"/>
          <w:szCs w:val="18"/>
        </w:rPr>
      </w:pPr>
    </w:p>
    <w:p w14:paraId="61E91FD4" w14:textId="7D94C98F" w:rsidR="00C15282" w:rsidRDefault="00C15282">
      <w:pPr>
        <w:rPr>
          <w:rFonts w:ascii="Arial" w:hAnsi="Arial" w:cs="Arial"/>
          <w:sz w:val="18"/>
          <w:szCs w:val="18"/>
        </w:rPr>
      </w:pPr>
    </w:p>
    <w:p w14:paraId="50055D59" w14:textId="77777777" w:rsidR="00603719" w:rsidRPr="00BD1D93" w:rsidRDefault="00603719">
      <w:pPr>
        <w:rPr>
          <w:rFonts w:ascii="Arial" w:hAnsi="Arial" w:cs="Arial"/>
          <w:sz w:val="18"/>
          <w:szCs w:val="18"/>
        </w:rPr>
      </w:pPr>
    </w:p>
    <w:sectPr w:rsidR="00603719" w:rsidRPr="00BD1D93" w:rsidSect="005C42A2">
      <w:pgSz w:w="16838" w:h="23811" w:code="8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92341" w14:textId="77777777" w:rsidR="00D07A62" w:rsidRDefault="00D07A62" w:rsidP="005C42A2">
      <w:r>
        <w:separator/>
      </w:r>
    </w:p>
  </w:endnote>
  <w:endnote w:type="continuationSeparator" w:id="0">
    <w:p w14:paraId="74602E8A" w14:textId="77777777" w:rsidR="00D07A62" w:rsidRDefault="00D07A62" w:rsidP="005C42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578FA" w14:textId="77777777" w:rsidR="00D07A62" w:rsidRDefault="00D07A62" w:rsidP="005C42A2">
      <w:r>
        <w:separator/>
      </w:r>
    </w:p>
  </w:footnote>
  <w:footnote w:type="continuationSeparator" w:id="0">
    <w:p w14:paraId="5EFC3744" w14:textId="77777777" w:rsidR="00D07A62" w:rsidRDefault="00D07A62" w:rsidP="005C42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55F"/>
    <w:rsid w:val="00015024"/>
    <w:rsid w:val="000425E8"/>
    <w:rsid w:val="00093EFF"/>
    <w:rsid w:val="00137ED8"/>
    <w:rsid w:val="00141FB1"/>
    <w:rsid w:val="001A380A"/>
    <w:rsid w:val="002B1AFF"/>
    <w:rsid w:val="003A0261"/>
    <w:rsid w:val="00484274"/>
    <w:rsid w:val="00557F28"/>
    <w:rsid w:val="005C42A2"/>
    <w:rsid w:val="005F059F"/>
    <w:rsid w:val="00603719"/>
    <w:rsid w:val="00623E8C"/>
    <w:rsid w:val="0073518D"/>
    <w:rsid w:val="007A35CD"/>
    <w:rsid w:val="007A485B"/>
    <w:rsid w:val="008343B2"/>
    <w:rsid w:val="00835A65"/>
    <w:rsid w:val="009C3317"/>
    <w:rsid w:val="009D5356"/>
    <w:rsid w:val="00BD1D93"/>
    <w:rsid w:val="00C15282"/>
    <w:rsid w:val="00C253E8"/>
    <w:rsid w:val="00C5062B"/>
    <w:rsid w:val="00CD2FE3"/>
    <w:rsid w:val="00D07A62"/>
    <w:rsid w:val="00D820B1"/>
    <w:rsid w:val="00E0355F"/>
    <w:rsid w:val="00E0444D"/>
    <w:rsid w:val="00F46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19912"/>
  <w15:chartTrackingRefBased/>
  <w15:docId w15:val="{860C6986-83E8-4ECD-9224-C373C9C8D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4">
    <w:name w:val="List Table 6 Colorful Accent 4"/>
    <w:basedOn w:val="a1"/>
    <w:uiPriority w:val="51"/>
    <w:rsid w:val="00BD1D9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a3">
    <w:name w:val="header"/>
    <w:basedOn w:val="a"/>
    <w:link w:val="a4"/>
    <w:uiPriority w:val="99"/>
    <w:unhideWhenUsed/>
    <w:rsid w:val="005C42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2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2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2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娜 经</dc:creator>
  <cp:keywords/>
  <dc:description/>
  <cp:lastModifiedBy>经 微娜</cp:lastModifiedBy>
  <cp:revision>13</cp:revision>
  <dcterms:created xsi:type="dcterms:W3CDTF">2021-10-14T07:45:00Z</dcterms:created>
  <dcterms:modified xsi:type="dcterms:W3CDTF">2022-03-18T08:27:00Z</dcterms:modified>
</cp:coreProperties>
</file>